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582" w:rsidRDefault="00CA1ACC" w:rsidP="00126129">
      <w:pPr>
        <w:tabs>
          <w:tab w:val="left" w:pos="2552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775AF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47FB6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66582">
        <w:rPr>
          <w:rFonts w:ascii="Times New Roman" w:hAnsi="Times New Roman" w:cs="Times New Roman"/>
          <w:sz w:val="24"/>
          <w:szCs w:val="24"/>
          <w:lang w:val="en-US"/>
        </w:rPr>
        <w:t xml:space="preserve">References </w:t>
      </w:r>
      <w:r w:rsidR="00E32816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266582" w:rsidRPr="00B55C06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E40850">
        <w:rPr>
          <w:rFonts w:ascii="Times New Roman" w:hAnsi="Times New Roman" w:cs="Times New Roman"/>
          <w:sz w:val="24"/>
          <w:szCs w:val="24"/>
          <w:lang w:val="en-US"/>
        </w:rPr>
        <w:t>72</w:t>
      </w:r>
      <w:r w:rsidR="00266582" w:rsidRPr="00B55C06">
        <w:rPr>
          <w:rFonts w:ascii="Times New Roman" w:hAnsi="Times New Roman" w:cs="Times New Roman"/>
          <w:sz w:val="24"/>
          <w:szCs w:val="24"/>
          <w:lang w:val="en-US"/>
        </w:rPr>
        <w:t xml:space="preserve"> plant-insect </w:t>
      </w:r>
      <w:r w:rsidR="00126129">
        <w:rPr>
          <w:rFonts w:ascii="Times New Roman" w:hAnsi="Times New Roman" w:cs="Times New Roman"/>
          <w:sz w:val="24"/>
          <w:szCs w:val="24"/>
          <w:lang w:val="en-US"/>
        </w:rPr>
        <w:t>networks</w:t>
      </w:r>
      <w:r w:rsidR="00266582" w:rsidRPr="00B55C06">
        <w:rPr>
          <w:rFonts w:ascii="Times New Roman" w:hAnsi="Times New Roman" w:cs="Times New Roman"/>
          <w:sz w:val="24"/>
          <w:szCs w:val="24"/>
          <w:lang w:val="en-US"/>
        </w:rPr>
        <w:t xml:space="preserve"> used</w:t>
      </w:r>
      <w:bookmarkStart w:id="0" w:name="_GoBack"/>
      <w:bookmarkEnd w:id="0"/>
      <w:r w:rsidR="00266582" w:rsidRPr="00B55C06">
        <w:rPr>
          <w:rFonts w:ascii="Times New Roman" w:hAnsi="Times New Roman" w:cs="Times New Roman"/>
          <w:sz w:val="24"/>
          <w:szCs w:val="24"/>
          <w:lang w:val="en-US"/>
        </w:rPr>
        <w:t xml:space="preserve"> in th</w:t>
      </w:r>
      <w:r w:rsidR="00266582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266582" w:rsidRPr="00B55C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6582">
        <w:rPr>
          <w:rFonts w:ascii="Times New Roman" w:hAnsi="Times New Roman" w:cs="Times New Roman"/>
          <w:sz w:val="24"/>
          <w:szCs w:val="24"/>
          <w:lang w:val="en-US"/>
        </w:rPr>
        <w:t>study</w:t>
      </w:r>
      <w:r w:rsidR="00266582" w:rsidRPr="00B55C0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261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6129" w:rsidRPr="00247F7C">
        <w:rPr>
          <w:rFonts w:ascii="Times New Roman" w:hAnsi="Times New Roman" w:cs="Times New Roman"/>
          <w:sz w:val="24"/>
          <w:szCs w:val="24"/>
          <w:lang w:val="en-US"/>
        </w:rPr>
        <w:t xml:space="preserve">In the case of </w:t>
      </w:r>
      <w:r w:rsidR="00126129" w:rsidRPr="00247F7C">
        <w:rPr>
          <w:rStyle w:val="hps"/>
          <w:rFonts w:ascii="Times New Roman" w:hAnsi="Times New Roman" w:cs="Times New Roman"/>
          <w:sz w:val="24"/>
          <w:szCs w:val="24"/>
          <w:lang w:val="en"/>
        </w:rPr>
        <w:t>repeated</w:t>
      </w:r>
      <w:r w:rsidR="00126129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references</w:t>
      </w:r>
      <w:r w:rsidR="00126129" w:rsidRPr="00247F7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the same study contained more than one </w:t>
      </w:r>
      <w:r w:rsidR="00126129">
        <w:rPr>
          <w:rStyle w:val="hps"/>
          <w:rFonts w:ascii="Times New Roman" w:hAnsi="Times New Roman" w:cs="Times New Roman"/>
          <w:sz w:val="24"/>
          <w:szCs w:val="24"/>
          <w:lang w:val="en"/>
        </w:rPr>
        <w:t>network.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"/>
        <w:gridCol w:w="13384"/>
      </w:tblGrid>
      <w:tr w:rsidR="001C2DE9" w:rsidRPr="00E32816" w:rsidTr="001233BF"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2DE9" w:rsidRPr="00147FB6" w:rsidRDefault="001C2D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7F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  <w:tc>
          <w:tcPr>
            <w:tcW w:w="4706" w:type="pct"/>
            <w:tcBorders>
              <w:top w:val="single" w:sz="4" w:space="0" w:color="auto"/>
              <w:bottom w:val="single" w:sz="4" w:space="0" w:color="auto"/>
            </w:tcBorders>
          </w:tcPr>
          <w:p w:rsidR="001C2DE9" w:rsidRPr="001C2DE9" w:rsidRDefault="001C2DE9" w:rsidP="00266582">
            <w:pPr>
              <w:spacing w:after="1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C2D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1C2DE9" w:rsidRPr="00266582" w:rsidTr="001233BF">
        <w:tc>
          <w:tcPr>
            <w:tcW w:w="294" w:type="pct"/>
            <w:tcBorders>
              <w:top w:val="single" w:sz="4" w:space="0" w:color="auto"/>
            </w:tcBorders>
            <w:vAlign w:val="center"/>
          </w:tcPr>
          <w:p w:rsidR="001C2DE9" w:rsidRPr="00147FB6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7FB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706" w:type="pct"/>
            <w:tcBorders>
              <w:top w:val="single" w:sz="4" w:space="0" w:color="auto"/>
            </w:tcBorders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ern, A. 1979. Feeding patterns in grasshoppers (Orthoptera: Acrididae): factors influencing diet specialization. Oecologia 38: 325-347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ern, A. 1979. Feeding patterns in grasshoppers (Orthoptera: Acrididae): factors influencing diet specialization. Oecologia 38: 325-347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ern, A. 1985. Grasshopper dietary (Orthoptera: Acrididae) from a Nebraska Sand Hills Prairie. Transaction of the Nebraska Academy of Sciences 13: 21-32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Santos. J.P.; Soglio. F.K.D. &amp; Redaelli. L.R. 2006. Plantas hospedeiras de dípteros minadores em pomar de citros em Montenegro, RS. Arquivos do Instituto de Biologia 73: 235-241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proofErr w:type="gramEnd"/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Delfino, M.A. &amp; Buffa, L.M. 2008. Afidos en plantas ornamentales de Córdoba, Argentina (Hemiptera: Aphididae). Neotropical Entomology 37: 74-80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proofErr w:type="gramEnd"/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vret, C.; Duggan, J.J.; Sanders, N.J. &amp; Phill, L.R. 2010. Actual and inferred checklist of the aphids (Hemiptera: Aphididae) of the Great Smoky Mountains National Park, with attendant ant and host plant associations. Proceedings of the Entomological Society of Washington 112: 381-403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proofErr w:type="gramEnd"/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Peronti, A.L.B.G. &amp; Sousa-Silva, C.R. 2002. Aphids (Hemiptera: Aphidoidea) of ornamental plants from São Carlos, São Paulo state, Brazil. Revista de Biología Tropical 50: 137-144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proofErr w:type="gramEnd"/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thmayer, C. 1998. Occurrence of aphids in an agricultural area with sown weed strips. In: Nieto Nafría. J.M. &amp; Dixon. A.F.G. (Eds.). Aphids in natural and managed ecosystems. Universidad de Léon. Léon. Spain. Pp. 601-608.</w:t>
            </w:r>
          </w:p>
        </w:tc>
      </w:tr>
      <w:tr w:rsidR="001C2DE9" w:rsidRPr="00E32816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proofErr w:type="gramEnd"/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2DE9">
              <w:rPr>
                <w:rFonts w:ascii="Times New Roman" w:hAnsi="Times New Roman" w:cs="Times New Roman"/>
                <w:sz w:val="18"/>
                <w:szCs w:val="18"/>
              </w:rPr>
              <w:t xml:space="preserve">Müller, C.B.; Adriannse, I.C.T.; Belshaw, R. &amp; Godfray, H.C.J. 1999. 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structure of an aphid-parasitoid community. Journal of Animal Ecology 68: 346-370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rý, P. &amp; Havelka, J. 2008. Fauna and associations of aphid parasitoids in an up-dated farmland area (Czech Republic). Bulletin of Insectology 61: 251-276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rý, P. &amp; Havelka, J. 2008. Fauna and associations of aphid parasitoids in an up-dated farmland area (Czech Republic). Bulletin of Insectology 61: 251-276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rý, P. &amp; Havelka, J. 2008. Fauna and associations of aphid parasitoids in an up-dated farmland area (Czech Republic). Bulletin of Insectology 61: 251-276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rý, P. &amp; Havelka, J. 2008. Fauna and associations of aphid parasitoids in an up-dated farmland area (Czech Republic). Bulletin of Insectology 61: 251-276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2DE9">
              <w:rPr>
                <w:rFonts w:ascii="Times New Roman" w:hAnsi="Times New Roman" w:cs="Times New Roman"/>
                <w:sz w:val="18"/>
                <w:szCs w:val="18"/>
              </w:rPr>
              <w:t xml:space="preserve">Van Veen, F.J.F.; Müller, C.B.; Pell, J.K. &amp; Godfray, H.C.J. 2008. 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od web structure of three guilds of natural enemies: predators, parasitoids and pathogens of aphids. Journal of Animal Ecology 77: 191-200.</w:t>
            </w:r>
          </w:p>
        </w:tc>
      </w:tr>
      <w:tr w:rsidR="001C2DE9" w:rsidRPr="00126129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arcía-Robledo, C.; Erickson </w:t>
            </w:r>
            <w:proofErr w:type="gramStart"/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.;</w:t>
            </w:r>
            <w:proofErr w:type="gramEnd"/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aines CL.; Erwin TL &amp; Kress WJ. 2013. Tropical Plant–Herbivore Networks: Reconstructing Species Interactions Using DNA Barcodes. PLoS ONE 8(1): e52967. doi:10.1371/journal.pone.0052967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set, Y. &amp; Samuelson, G.A. 1996. Ecological characteristics of an arboreal community of Chrysomelidae in Papua New Guinea. In: Chrysomelidae Biology: Ecological Studies. Amsterdam. Academic Publishing. pp. 243-262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kon, R.; Novotny, V. &amp; Samuelson, G.A. 2005. Host specialization and species richness of root-feeding chrysomelid larvae (Chrysomelidae, Coleoptera) in a New Guinea rain forest. Journal of Tropical Ecology 21: 595-604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nzen, D.H. 1980. Specificity of seed-attacking beetles in a Costa Rican deciduous forest. Journal of Ecology 68: 929-952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9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Thum, A.B. &amp; Costa, E.C. 1997. Coreidae (Heteroptera) associados a espécies florestais. Ciência Florestal </w:t>
            </w:r>
            <w:proofErr w:type="gramStart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proofErr w:type="gramEnd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: 27-31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Almeida-Neto, M. 2006. Efeito da degradação de habitat sobre a estrutura de interações entre plantas e insetos fitófagos. PHD Thesis, Campinas, Brazil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Almeida-Neto, M. 2006. Efeito da degradação de habitat sobre a estrutura de interações entre plantas e insetos fitófagos. PHD Thesis, Campinas, Brazil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Almeida-Neto, M. 2006. Efeito da degradação de habitat sobre a estrutura de interações entre plantas e insetos fitófagos. PHD Thesis, Campinas, Brazil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Nascimento, A.R. 2010. Estudo de interações de parasitoides de insetos endófagos em frutos do Cerrado. Master Thesis, São Carlos, Brazil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Carregaro, J.B. 2011. Insetos associados a botões florais de plantas do Cerrado. PHD Thesis, 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sília, Brazil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07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rre, P.; Loyola, R.D.; Lewinsohn, T.M. &amp; Almeida-Neto, M. 2011. 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ects on urban plants: contrasting the flower head feeding assemblages on native and exotic hosts. Urban Ecosystem 14: 711-722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llár, J. 2011. Gall-inducing arthropods associated with ornamental woody plants in a City Park of Nitra (SW Slovakia). Acta entomologica serbica 16: 115-126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0740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Ibanez, S.; Lavorel, S.; Puijalon, S. &amp; Moretti, M. 2013. 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rbivory mediated by coupling between biomechanical traits of plants and grasshoppers. Functional Ecology 27:479-489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thcke, B.J. 1976. Competition and coexistence with a guild of herbivorous insects. Ecology 57: 76-87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Garcia, A.H. 1999. Levantamento, identificação e avaliação dos danos de insetos em árvores ornamentais na área urbana de Goiânia (GO). Pesquisa Agropecuária Tropical 29: 77-81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nneman, M.L. &amp; Memmot, J. 2001. Infiltration of a Hawaiian community by introduced biological control agents. Science 293: 1314-1316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nneman, M.L. &amp; Memmot, J. 2001. Infiltration of a Hawaiian community by introduced biological control agents. Science 293: 1314-1316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Nakagawa, M.; Itioka, T.; Momose, K</w:t>
            </w:r>
            <w:proofErr w:type="gramStart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.;</w:t>
            </w:r>
            <w:proofErr w:type="gramEnd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 Yumoto, T.; Komai, F.; Morimoto, K.; Jordal, B.H.; Kato, M.; Kaliang, H.; Hamid, A.A.; Inoue, T. &amp; Nakashizuka, T. 2003. 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ource use of insect seed predators during general flowering and seeding events in a Bornean dipterocarp rain forest. Bulletin of Entomological Research 93: 455-466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Nakagawa, M.; Itioka, T.; Momose, K</w:t>
            </w:r>
            <w:proofErr w:type="gramStart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.;</w:t>
            </w:r>
            <w:proofErr w:type="gramEnd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 Yumoto, T.; Komai, F.; Morimoto, K.; Jordal, B.H.; Kato, M.; Kaliang, H.; Hamid, A.A.; Inoue, T. &amp; Nakashizuka, T. 2003. 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ource use of insect seed predators during general flowering and seeding events in a Bornean dipterocarp rain forest. Bulletin of Entomological Research 93: 455-466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way, S.J.; Hector, A. &amp; Lawton, J.H. 2005. Resource dilution effects on specialist insect herbivores in a grassland biodiversity experiment. Journal of Animal Ecology 74: 234-240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iblen, G.D.; Webb, C.O.; Novotny, V.; Basset, Y. &amp; Miller, S.E. 2006. Phylogenetic dispersion of host use in a tropical insect herbivore community. Ecology 87: 62-75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Massa, B.; Rizzo, M.C. &amp; Caleca, V. 2001. 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atural alternative hosts of Eulophidae (Hymenoptera: Chalcidoidea) parasitoids of the citrus leafminer </w:t>
            </w:r>
            <w:r w:rsidRPr="002665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hyllocnistis citrella 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inton (Lepidoptera: Gracillariidae) in the Mediterranean Basin. Journal of Hymenoptera Research 10: 91-100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ladares, G. &amp; Salvo, A. 2001. Community dynamics of leafminers (Diptera: Agromyzidae) and their parasitoids (Hymneoptera) in a natural habitat from Central Argentina. Acta Oecologica 22: 301-309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07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setti, A.; Lanzoni, A.; Burgio, G. &amp; Süss, L. 2004. 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unistic study of the Agromyzidae (Diptera) on weeds of marginal areas in Northern Italy Agroecosystems. Annals of Entomological Society of America 97: 1252-1262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07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setti, A.; Lanzoni, A.; Burgio, G. &amp; Süss, L. 2004. 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unistic study of the Agromyzidae (Diptera) on weeds of marginal areas in Northern Italy Agroecosystems. Annals of Entomological Society of America 97: 1252-1262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07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setti, A.; Lanzoni, A.; Burgio, G. &amp; Süss, L. 2004. 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unistic study of the Agromyzidae (Diptera) on weeds of marginal areas in Northern Italy Agroecosystems. Annals of Entomological Society of America 97: 1252-1262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41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Santos, J.P.; Redaelli, L.R.; Soglio, F.K.D.; Foelkel, E. &amp; Costa. V.A. 2009. Variação sazonal de lepidópteros minadores e seus parasitóides em plantas de crescimento espontâneo em pomar orgânico de citros em Montenegro, RS, Brasil. Arquivos do Instituto de Biologia 76: 381-391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Embrapa. 2007. Avaliação ecológica de riscos de algodoeiro resistente a insetos: levantamento e seleção de lepidópteros </w:t>
            </w:r>
            <w:proofErr w:type="gramStart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não-alvo</w:t>
            </w:r>
            <w:proofErr w:type="gramEnd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. Boletim de Pesquisa e Desenvolvimento 202: 1-17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Diniz, I.R.; Morais, H.C.; Botelho, A.M.F.; Venturoli, F. &amp; Cabral, B.C. 1999. 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pidopteran caterpillar fauna on lactiferous host plants in the Central Brazilian Cerrado. Revista Brasileira de Biologia 59: 627-635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8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n, E.; Fukuhara, N. &amp; Hidaka, T. 2003. Parasitism by tachinid parasitoids (Diptera: Tachinidae) in connection with their survival strategy. Applied Entomology and Zoology 38: 131-140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Monteiro, R.F.; Macedo, M.V.; Nascimento, M.S. &amp; Cury, R.S.F. 2007. Composição, abundância e notas sobre a ecologia de larvas de lepidópteros associados a cinco espécies de plantas hospedeiras no Parque Nacional da Restinga de Jurubatiba. RJ. Revista Brasileira de Entomologia 51:</w:t>
            </w:r>
            <w:proofErr w:type="gramStart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End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476-483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rao, T. &amp; Murakami, M. 2008. Quantitative food webs of lepidopteran leafminers and their parasitoids in a Japanese deciduous forest. Ecological Research 23: 159-168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dner, F.; Brehm, G.; Homeier, J.; Strutzenberger, P. &amp; Fiedler, K. 2010. Caterpillars and host plant records for 59 species of Geometridae (Lepidoptera) from a montane rainforest in Southern Ecuador. Journal of Insect Science 10: 1-22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ple, A.D.; Khurad, A.M. &amp; Dennis, R.L.H. 2011. Butterfly larval host plant use in a tropical urban context: Life history associations, herbivory, and landscape factors. Journal of Insect Science 11:65 available online: insectscience.org/11.65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Silva, N.A.P. 2011. Biologia de lagartas de Lycaenidae em inflorescências de plantas no cerrado do Brasil Central. Master Thesis, Brasília, Brasil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pes, B.C. 1995. Treehoppers (Homoptera. Membracidae) in Southeastern Brazil: use of host plants. Revista Brasileira de Zoologia 12: 595-608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llace, M.S. 2008. Occurrence of treehoppers (Hemiptera: Membracidae: Smiliinae) on oaks in Delaware Water Gap National Recreation Area. 2004–2006. Journal of Insect Science 8: 1-16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Lopes. O.J.; Link. </w:t>
            </w:r>
            <w:proofErr w:type="gramStart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D.</w:t>
            </w:r>
            <w:proofErr w:type="gramEnd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 &amp; Basso. L.V. 1974. Pentatomídeos de Santa Maria – lista preliminar de plantas hospedeiras. Revista Centro Ciências Rurais 4: 317-322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C0740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Costa, E.C.; Bogorni, P.C. &amp; Bellomo, V.H. 1995. </w:t>
            </w: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Percevejos coletados em copas de diferentes espécies florestais. Pentatomidae-1. Ciência Florestal Santa Maria 5: 123-128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C0740">
              <w:rPr>
                <w:rFonts w:ascii="Times New Roman" w:hAnsi="Times New Roman" w:cs="Times New Roman"/>
                <w:sz w:val="18"/>
                <w:szCs w:val="18"/>
              </w:rPr>
              <w:t>Garlet, J</w:t>
            </w:r>
            <w:proofErr w:type="gramStart"/>
            <w:r w:rsidRPr="00AC0740">
              <w:rPr>
                <w:rFonts w:ascii="Times New Roman" w:hAnsi="Times New Roman" w:cs="Times New Roman"/>
                <w:sz w:val="18"/>
                <w:szCs w:val="18"/>
              </w:rPr>
              <w:t>.;</w:t>
            </w:r>
            <w:proofErr w:type="gramEnd"/>
            <w:r w:rsidRPr="00AC0740">
              <w:rPr>
                <w:rFonts w:ascii="Times New Roman" w:hAnsi="Times New Roman" w:cs="Times New Roman"/>
                <w:sz w:val="18"/>
                <w:szCs w:val="18"/>
              </w:rPr>
              <w:t xml:space="preserve"> Roman, M. &amp; Costa, E.C. 2010. </w:t>
            </w: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Pentatomídeos (Hemiptera) associados a espécies nativas em Itaara. RS. Brasil. Biotemas 23: 91-96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B024A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Hernández-Ortiz, V.; Pérez-Alonso, R. &amp; Wharton, R.A. 1994. </w:t>
            </w:r>
            <w:r w:rsidRPr="001B02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ative parasitoids associated with the genus </w:t>
            </w:r>
            <w:r w:rsidRPr="001B02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nastrepha</w:t>
            </w:r>
            <w:r w:rsidRPr="001B02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Start"/>
            <w:r w:rsidRPr="001B02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pt.:</w:t>
            </w:r>
            <w:proofErr w:type="gramEnd"/>
            <w:r w:rsidRPr="001B02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phritidae) in Los Tuxtlas, Veracruz, Mexico. </w:t>
            </w: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Entomophaga 39: 171-178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rge, M.N.R. &amp; Basedow, T. 1997. A survey on the occurrence and flight periods of fruit fly species (Diptera: Tephritidae) in a fruit growing area in southwest Nicaragua. 1994/95. Bulletin of Entomological Research 87: 405-412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Aluja, M.; Rull, J</w:t>
            </w:r>
            <w:proofErr w:type="gramStart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.;</w:t>
            </w:r>
            <w:proofErr w:type="gramEnd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 Sivinski, J.; Norrbom, A.L.; Wharton, R.A.; Macias-Ordóñez, R.; Díaz-Fleischer, F. &amp; López, M. 2003. 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uit flies of the genus Anastrepha (Diptera: Tephritidae) and associated native parasitoids (Hymenoptera) in the tropical tainforest Biosphere Reserve of Montes Azules, Chiapas, Mexico. Environmental Entomology 32: 1377-1385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Uchôa-Fernandes, M.A.; Molina, R.M.S.; Oliveira, I</w:t>
            </w:r>
            <w:proofErr w:type="gramStart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.;</w:t>
            </w:r>
            <w:proofErr w:type="gramEnd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 Zucchi, R.A.; Canal, N.A. &amp; Diaz, N.B. 2003. 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rval endoparasitoids (Hymenoptera) of frugivorous flies (Diptera, Tephritoidea) reared from fruits of the cerrado of the State of Mato Grosso do Sul, Brazil. </w:t>
            </w: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Revista Brasileira de Entomologia 47: 181-186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Uchôa-Fernandes, M.A.; Molina, R.M.S.; Oliveira, I</w:t>
            </w:r>
            <w:proofErr w:type="gramStart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.;</w:t>
            </w:r>
            <w:proofErr w:type="gramEnd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 Zucchi, R.A.; Canal, N.A. &amp; Diaz, N.B. 2003. 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rval endoparasitoids (Hymenoptera) of frugivorous flies (Diptera, Tephritoidea) reared from fruits of the cerrado of the State of Mato Grosso do Sul, Brazil. </w:t>
            </w: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Revista Brasileira de Entomologia 47: 181-186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60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Uchôa-Fernandes, M.A.; Molina, R.M.S.; Oliveira, I</w:t>
            </w:r>
            <w:proofErr w:type="gramStart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.;</w:t>
            </w:r>
            <w:proofErr w:type="gramEnd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 Zucchi, R.A.; Canal, N.A. &amp; Diaz, N.B. 2003. 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rval endoparasitoids (Hymenoptera) of frugivorous flies (Diptera, Tephritoidea) reared from fruits of the cerrado of the State of Mato Grosso do Sul, Brazil. </w:t>
            </w: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Revista Brasileira de Entomologia 47: 181-186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Uramoto, K</w:t>
            </w:r>
            <w:proofErr w:type="gramStart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.;</w:t>
            </w:r>
            <w:proofErr w:type="gramEnd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 Walder, J.M.M. &amp; Zucchi, R.A. 2004. Biodiversidade de moscas-das-frutas do gênero </w:t>
            </w:r>
            <w:r w:rsidRPr="00266582">
              <w:rPr>
                <w:rFonts w:ascii="Times New Roman" w:hAnsi="Times New Roman" w:cs="Times New Roman"/>
                <w:i/>
                <w:sz w:val="18"/>
                <w:szCs w:val="18"/>
              </w:rPr>
              <w:t>Anastrepha</w:t>
            </w: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 (Diptera. Tephritidae) no </w:t>
            </w:r>
            <w:r w:rsidRPr="00266582">
              <w:rPr>
                <w:rFonts w:ascii="Times New Roman" w:hAnsi="Times New Roman" w:cs="Times New Roman"/>
                <w:i/>
                <w:sz w:val="18"/>
                <w:szCs w:val="18"/>
              </w:rPr>
              <w:t>campus</w:t>
            </w: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 da ESALQ-USP, Piracicaba, São Paulo. Revista Brasileira de Entomologia 48: 409-414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votny, V.; Clarke, A.R.; Drew, R.A.I. &amp; Balagawi, S. &amp; Clifford, B. 2005. Host specialization and species richness of fruit flies (Diptera: Tephritidae) in a New Guinea rain forest. Journal of Tropical Ecology 21: 67-77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0740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Hernandez-Ortiz, V.; Delfín-González, H.; Escalante-Tio, A. &amp; Manrique-Saide, P. 2006. 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ymenoptera parasitoids of </w:t>
            </w:r>
            <w:r w:rsidRPr="002665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nastrepha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uit flies (Diptera: Tephritidae) reared from different hosts in Yukatan. Mexico. The Florida Entomologist 89: 508-515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Leal, M.R. 2008. Dinâmica populacional das moscas-das-frutas (Diptera: Tephritidae) e introdução de </w:t>
            </w:r>
            <w:r w:rsidRPr="002665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iachasmimorpha longicaudata </w:t>
            </w: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Ashmead (Hymenoptera: Braconidae) para controle da praga na região norte do estado do Rio de Janeiro. Master Thesis, Seropédica, Brazil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Leal, M.R. 2008. Dinâmica populacional das moscas-das-frutas (Diptera: Tephritidae) e introdução de </w:t>
            </w:r>
            <w:r w:rsidRPr="002665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iachasmimorpha longicaudata </w:t>
            </w: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Ashmead (Hymenoptera: Braconidae) para controle da praga na região norte do estado do Rio de Janeiro. Master Thesis. Seropédica. Brazil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Uramoto, K</w:t>
            </w:r>
            <w:proofErr w:type="gramStart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.;</w:t>
            </w:r>
            <w:proofErr w:type="gramEnd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 Martins, D.S. &amp; Zucchi, R.A. 2008. 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uit flies (Diptera. Tephritidae) and their associations with native host plants in a remnant area of the highly endangered Atlantic Rain Forest in the State of Espírito Santo. Brazil. Bulletin of Entomological Research 98: 457-466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Costa, S.G.M.; Querino, R.B.; Ronchi-</w:t>
            </w:r>
            <w:proofErr w:type="gramStart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Teles,</w:t>
            </w:r>
            <w:proofErr w:type="gramEnd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 B.; Penteado-Dias, A.M.M. &amp; Zucchi, R.A. 2009. 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sitoid diversity (Hymenoptera: Braconidae and Figitidae) on frugivorous larvae (Diptera: Tephritidae and Lonchaeidae) at Adolpho Ducke Forest Reserve, Central Amazon Region, Manaus, Brazil. Brazilian Journal of Biology 69: 363-370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Leal, R.M.; Souza, S.A.S.; Aguiar-Menezes, E.L.; Lima-Fiolho, M. &amp; Menezes, E.B. 2009. Diversidade de moscas-das-frutas, suas plantas hospedeiras e seus parasitoides nas regiões Norte e Noroeste do Estado do Rio de Janeiro, Brasil. Ciência Rural 39: 627-634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Ronchi-</w:t>
            </w:r>
            <w:proofErr w:type="gramStart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Teles,</w:t>
            </w:r>
            <w:proofErr w:type="gramEnd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 B.; Dutra, V.S.; Costa, A.P.T.; Aguiar-Menezes, E.L.; Mesquita, A.C.A. &amp; Silva, J.G. 2011. 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atural host plants and native parasitoids associated with </w:t>
            </w:r>
            <w:r w:rsidRPr="002665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nastrepha pulchra 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other </w:t>
            </w:r>
            <w:r w:rsidRPr="002665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nastrepha 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pecies (Diptera: Tephritidae) in Central Amazon, Brazil. </w:t>
            </w: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The Florida Entomologist 94: 3</w:t>
            </w:r>
            <w:r w:rsidRPr="002665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-349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spacing w:after="10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Sabedot-Bordin, S.M.; Bogus, G.M.; Bampi, </w:t>
            </w:r>
            <w:proofErr w:type="gramStart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>D.</w:t>
            </w:r>
            <w:proofErr w:type="gramEnd"/>
            <w:r w:rsidRPr="00266582">
              <w:rPr>
                <w:rFonts w:ascii="Times New Roman" w:hAnsi="Times New Roman" w:cs="Times New Roman"/>
                <w:sz w:val="18"/>
                <w:szCs w:val="18"/>
              </w:rPr>
              <w:t xml:space="preserve"> &amp; Garcia, F.R.M. 2011. Tefritídeos endófagos (Diptera: Tephritidae) associados à Asteraceae em Chapecó, Santa Catarina. Biotemas 24: 15-20.</w:t>
            </w:r>
          </w:p>
        </w:tc>
      </w:tr>
      <w:tr w:rsidR="001C2DE9" w:rsidRPr="00266582" w:rsidTr="001233BF">
        <w:tc>
          <w:tcPr>
            <w:tcW w:w="294" w:type="pct"/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706" w:type="pct"/>
          </w:tcPr>
          <w:p w:rsidR="001C2DE9" w:rsidRPr="00266582" w:rsidRDefault="001C2DE9" w:rsidP="00266582">
            <w:pPr>
              <w:pStyle w:val="CM8"/>
              <w:spacing w:after="100" w:line="276" w:lineRule="auto"/>
              <w:jc w:val="both"/>
              <w:rPr>
                <w:color w:val="221E1F"/>
                <w:sz w:val="18"/>
                <w:szCs w:val="18"/>
              </w:rPr>
            </w:pPr>
            <w:r w:rsidRPr="00266582">
              <w:rPr>
                <w:color w:val="221E1F"/>
                <w:sz w:val="18"/>
                <w:szCs w:val="18"/>
              </w:rPr>
              <w:t>Cavalleri, A. 2005. Comunidades de Tripes (Insecta: Thysanoptera) em flores e ramos, com ênfase em Asteraceae, no Parque Estadual de Itapuã, Viamão, RS. Master Thesis, Porto Alegre, Brazil.</w:t>
            </w:r>
          </w:p>
        </w:tc>
      </w:tr>
      <w:tr w:rsidR="001C2DE9" w:rsidRPr="00266582" w:rsidTr="001233BF">
        <w:tc>
          <w:tcPr>
            <w:tcW w:w="294" w:type="pct"/>
            <w:tcBorders>
              <w:bottom w:val="single" w:sz="4" w:space="0" w:color="auto"/>
            </w:tcBorders>
            <w:vAlign w:val="center"/>
          </w:tcPr>
          <w:p w:rsidR="001C2DE9" w:rsidRPr="001C2DE9" w:rsidRDefault="001C2D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706" w:type="pct"/>
            <w:tcBorders>
              <w:bottom w:val="single" w:sz="4" w:space="0" w:color="auto"/>
            </w:tcBorders>
          </w:tcPr>
          <w:p w:rsidR="001C2DE9" w:rsidRPr="00266582" w:rsidRDefault="001C2DE9" w:rsidP="00266582">
            <w:pPr>
              <w:pStyle w:val="CM8"/>
              <w:spacing w:after="100" w:line="276" w:lineRule="auto"/>
              <w:jc w:val="both"/>
              <w:rPr>
                <w:color w:val="221E1F"/>
                <w:sz w:val="18"/>
                <w:szCs w:val="18"/>
              </w:rPr>
            </w:pPr>
            <w:r w:rsidRPr="00266582">
              <w:rPr>
                <w:sz w:val="18"/>
                <w:szCs w:val="18"/>
              </w:rPr>
              <w:t xml:space="preserve">Pinent, S.M.J.; Romanowski, H.P.; Redaelli, L.R. &amp; Cavalleri, A. 2011. </w:t>
            </w:r>
            <w:r w:rsidRPr="00266582">
              <w:rPr>
                <w:bCs/>
                <w:color w:val="221E1F"/>
                <w:sz w:val="18"/>
                <w:szCs w:val="18"/>
              </w:rPr>
              <w:t>Thysanoptera: plantas visitadas e hospedeiras no Parque Estadual de Itapuã, Viamão, RS. Brasil. Iheringia 95: 9-16.</w:t>
            </w:r>
          </w:p>
        </w:tc>
      </w:tr>
    </w:tbl>
    <w:p w:rsidR="00266582" w:rsidRPr="00B55C06" w:rsidRDefault="00266582" w:rsidP="00266582">
      <w:pPr>
        <w:spacing w:before="60" w:after="60"/>
        <w:rPr>
          <w:rFonts w:ascii="Times New Roman" w:hAnsi="Times New Roman" w:cs="Times New Roman"/>
        </w:rPr>
      </w:pPr>
    </w:p>
    <w:sectPr w:rsidR="00266582" w:rsidRPr="00B55C06" w:rsidSect="001C2DE9">
      <w:pgSz w:w="16838" w:h="11906" w:orient="landscape"/>
      <w:pgMar w:top="1134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793"/>
    <w:rsid w:val="000D421E"/>
    <w:rsid w:val="00124C0D"/>
    <w:rsid w:val="00126129"/>
    <w:rsid w:val="00140B91"/>
    <w:rsid w:val="00147FB6"/>
    <w:rsid w:val="001B024A"/>
    <w:rsid w:val="001C2DE9"/>
    <w:rsid w:val="00220274"/>
    <w:rsid w:val="00266582"/>
    <w:rsid w:val="00775AF4"/>
    <w:rsid w:val="00AC0740"/>
    <w:rsid w:val="00C41B14"/>
    <w:rsid w:val="00CA1ACC"/>
    <w:rsid w:val="00CD3793"/>
    <w:rsid w:val="00D74646"/>
    <w:rsid w:val="00E32816"/>
    <w:rsid w:val="00E40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66582"/>
    <w:pPr>
      <w:spacing w:after="0" w:line="240" w:lineRule="auto"/>
    </w:pPr>
    <w:rPr>
      <w:rFonts w:eastAsiaTheme="minorEastAsia"/>
      <w:lang w:eastAsia="pt-B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M8">
    <w:name w:val="CM8"/>
    <w:basedOn w:val="Normal"/>
    <w:next w:val="Normal"/>
    <w:uiPriority w:val="99"/>
    <w:rsid w:val="00266582"/>
    <w:pPr>
      <w:widowControl w:val="0"/>
      <w:autoSpaceDE w:val="0"/>
      <w:autoSpaceDN w:val="0"/>
      <w:adjustRightInd w:val="0"/>
      <w:spacing w:after="283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66582"/>
    <w:rPr>
      <w:rFonts w:ascii="Tahoma" w:eastAsiaTheme="minorEastAsia" w:hAnsi="Tahoma" w:cs="Tahoma"/>
      <w:sz w:val="16"/>
      <w:szCs w:val="16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66582"/>
    <w:pPr>
      <w:spacing w:after="0" w:line="240" w:lineRule="auto"/>
    </w:pPr>
    <w:rPr>
      <w:rFonts w:ascii="Tahoma" w:eastAsiaTheme="minorEastAsia" w:hAnsi="Tahoma" w:cs="Tahoma"/>
      <w:sz w:val="16"/>
      <w:szCs w:val="16"/>
      <w:lang w:eastAsia="pt-BR"/>
    </w:rPr>
  </w:style>
  <w:style w:type="character" w:customStyle="1" w:styleId="CabealhoChar">
    <w:name w:val="Cabeçalho Char"/>
    <w:basedOn w:val="Fontepargpadro"/>
    <w:link w:val="Cabealho"/>
    <w:rsid w:val="0026658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Cabealho">
    <w:name w:val="header"/>
    <w:basedOn w:val="Normal"/>
    <w:link w:val="CabealhoChar"/>
    <w:rsid w:val="0026658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66582"/>
    <w:rPr>
      <w:rFonts w:eastAsiaTheme="minorEastAsia"/>
      <w:sz w:val="20"/>
      <w:szCs w:val="20"/>
      <w:lang w:eastAsia="pt-BR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66582"/>
    <w:pPr>
      <w:spacing w:line="240" w:lineRule="auto"/>
    </w:pPr>
    <w:rPr>
      <w:rFonts w:eastAsiaTheme="minorEastAsia"/>
      <w:sz w:val="20"/>
      <w:szCs w:val="20"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66582"/>
    <w:rPr>
      <w:rFonts w:eastAsiaTheme="minorEastAsia"/>
      <w:b/>
      <w:bCs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66582"/>
    <w:rPr>
      <w:b/>
      <w:bCs/>
    </w:rPr>
  </w:style>
  <w:style w:type="character" w:customStyle="1" w:styleId="CorpodetextoChar">
    <w:name w:val="Corpo de texto Char"/>
    <w:basedOn w:val="Fontepargpadro"/>
    <w:link w:val="Corpodetexto"/>
    <w:rsid w:val="00266582"/>
    <w:rPr>
      <w:rFonts w:ascii="Calibri" w:eastAsia="Times New Roman" w:hAnsi="Calibri" w:cs="Times New Roman"/>
      <w:lang w:eastAsia="zh-CN"/>
    </w:rPr>
  </w:style>
  <w:style w:type="paragraph" w:styleId="Corpodetexto">
    <w:name w:val="Body Text"/>
    <w:basedOn w:val="Normal"/>
    <w:link w:val="CorpodetextoChar"/>
    <w:rsid w:val="00266582"/>
    <w:pPr>
      <w:suppressAutoHyphens/>
      <w:spacing w:after="120"/>
    </w:pPr>
    <w:rPr>
      <w:rFonts w:ascii="Calibri" w:eastAsia="Times New Roman" w:hAnsi="Calibri" w:cs="Times New Roman"/>
      <w:lang w:eastAsia="zh-CN"/>
    </w:rPr>
  </w:style>
  <w:style w:type="character" w:customStyle="1" w:styleId="hps">
    <w:name w:val="hps"/>
    <w:basedOn w:val="Fontepargpadro"/>
    <w:rsid w:val="001261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66582"/>
    <w:pPr>
      <w:spacing w:after="0" w:line="240" w:lineRule="auto"/>
    </w:pPr>
    <w:rPr>
      <w:rFonts w:eastAsiaTheme="minorEastAsia"/>
      <w:lang w:eastAsia="pt-B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M8">
    <w:name w:val="CM8"/>
    <w:basedOn w:val="Normal"/>
    <w:next w:val="Normal"/>
    <w:uiPriority w:val="99"/>
    <w:rsid w:val="00266582"/>
    <w:pPr>
      <w:widowControl w:val="0"/>
      <w:autoSpaceDE w:val="0"/>
      <w:autoSpaceDN w:val="0"/>
      <w:adjustRightInd w:val="0"/>
      <w:spacing w:after="283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66582"/>
    <w:rPr>
      <w:rFonts w:ascii="Tahoma" w:eastAsiaTheme="minorEastAsia" w:hAnsi="Tahoma" w:cs="Tahoma"/>
      <w:sz w:val="16"/>
      <w:szCs w:val="16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66582"/>
    <w:pPr>
      <w:spacing w:after="0" w:line="240" w:lineRule="auto"/>
    </w:pPr>
    <w:rPr>
      <w:rFonts w:ascii="Tahoma" w:eastAsiaTheme="minorEastAsia" w:hAnsi="Tahoma" w:cs="Tahoma"/>
      <w:sz w:val="16"/>
      <w:szCs w:val="16"/>
      <w:lang w:eastAsia="pt-BR"/>
    </w:rPr>
  </w:style>
  <w:style w:type="character" w:customStyle="1" w:styleId="CabealhoChar">
    <w:name w:val="Cabeçalho Char"/>
    <w:basedOn w:val="Fontepargpadro"/>
    <w:link w:val="Cabealho"/>
    <w:rsid w:val="0026658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Cabealho">
    <w:name w:val="header"/>
    <w:basedOn w:val="Normal"/>
    <w:link w:val="CabealhoChar"/>
    <w:rsid w:val="0026658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66582"/>
    <w:rPr>
      <w:rFonts w:eastAsiaTheme="minorEastAsia"/>
      <w:sz w:val="20"/>
      <w:szCs w:val="20"/>
      <w:lang w:eastAsia="pt-BR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66582"/>
    <w:pPr>
      <w:spacing w:line="240" w:lineRule="auto"/>
    </w:pPr>
    <w:rPr>
      <w:rFonts w:eastAsiaTheme="minorEastAsia"/>
      <w:sz w:val="20"/>
      <w:szCs w:val="20"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66582"/>
    <w:rPr>
      <w:rFonts w:eastAsiaTheme="minorEastAsia"/>
      <w:b/>
      <w:bCs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66582"/>
    <w:rPr>
      <w:b/>
      <w:bCs/>
    </w:rPr>
  </w:style>
  <w:style w:type="character" w:customStyle="1" w:styleId="CorpodetextoChar">
    <w:name w:val="Corpo de texto Char"/>
    <w:basedOn w:val="Fontepargpadro"/>
    <w:link w:val="Corpodetexto"/>
    <w:rsid w:val="00266582"/>
    <w:rPr>
      <w:rFonts w:ascii="Calibri" w:eastAsia="Times New Roman" w:hAnsi="Calibri" w:cs="Times New Roman"/>
      <w:lang w:eastAsia="zh-CN"/>
    </w:rPr>
  </w:style>
  <w:style w:type="paragraph" w:styleId="Corpodetexto">
    <w:name w:val="Body Text"/>
    <w:basedOn w:val="Normal"/>
    <w:link w:val="CorpodetextoChar"/>
    <w:rsid w:val="00266582"/>
    <w:pPr>
      <w:suppressAutoHyphens/>
      <w:spacing w:after="120"/>
    </w:pPr>
    <w:rPr>
      <w:rFonts w:ascii="Calibri" w:eastAsia="Times New Roman" w:hAnsi="Calibri" w:cs="Times New Roman"/>
      <w:lang w:eastAsia="zh-CN"/>
    </w:rPr>
  </w:style>
  <w:style w:type="character" w:customStyle="1" w:styleId="hps">
    <w:name w:val="hps"/>
    <w:basedOn w:val="Fontepargpadro"/>
    <w:rsid w:val="001261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61</Words>
  <Characters>12754</Characters>
  <Application>Microsoft Office Word</Application>
  <DocSecurity>0</DocSecurity>
  <Lines>106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</dc:creator>
  <cp:lastModifiedBy>Walter</cp:lastModifiedBy>
  <cp:revision>5</cp:revision>
  <dcterms:created xsi:type="dcterms:W3CDTF">2014-10-26T19:41:00Z</dcterms:created>
  <dcterms:modified xsi:type="dcterms:W3CDTF">2014-11-11T11:44:00Z</dcterms:modified>
</cp:coreProperties>
</file>